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2DA" w:rsidRPr="00B502DA" w:rsidRDefault="00B502DA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B502DA">
        <w:rPr>
          <w:rFonts w:ascii="Times New Roman" w:hAnsi="Times New Roman" w:cs="Times New Roman"/>
          <w:b/>
          <w:sz w:val="22"/>
        </w:rPr>
        <w:t xml:space="preserve">Supplementary Table S1. </w:t>
      </w:r>
      <w:r w:rsidR="00B13E69">
        <w:rPr>
          <w:rFonts w:ascii="Times New Roman" w:hAnsi="Times New Roman" w:cs="Times New Roman"/>
          <w:b/>
          <w:sz w:val="22"/>
        </w:rPr>
        <w:t>Ion AmpliSeq custom panel for 53</w:t>
      </w:r>
      <w:r w:rsidRPr="00B502DA">
        <w:rPr>
          <w:rFonts w:ascii="Times New Roman" w:hAnsi="Times New Roman" w:cs="Times New Roman"/>
          <w:b/>
          <w:sz w:val="22"/>
        </w:rPr>
        <w:t xml:space="preserve"> genes associated with Ehlers–Danlos syndrome</w:t>
      </w:r>
      <w:r w:rsidR="00AB0C35">
        <w:rPr>
          <w:rFonts w:ascii="Times New Roman" w:hAnsi="Times New Roman" w:cs="Times New Roman"/>
          <w:b/>
          <w:sz w:val="22"/>
        </w:rPr>
        <w:t>s</w:t>
      </w:r>
      <w:r w:rsidRPr="00B502DA">
        <w:rPr>
          <w:rFonts w:ascii="Times New Roman" w:hAnsi="Times New Roman" w:cs="Times New Roman"/>
          <w:b/>
          <w:sz w:val="22"/>
        </w:rPr>
        <w:t xml:space="preserve"> and other hereditary connective tissue disorders</w:t>
      </w:r>
    </w:p>
    <w:tbl>
      <w:tblPr>
        <w:tblW w:w="1049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6804"/>
      </w:tblGrid>
      <w:tr w:rsidR="00B502DA" w:rsidRPr="00B502DA" w:rsidTr="00A62E59">
        <w:trPr>
          <w:trHeight w:val="36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02DA" w:rsidRPr="00B502DA" w:rsidRDefault="00B502DA" w:rsidP="00B502D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2DA" w:rsidRPr="00B502DA" w:rsidRDefault="00B502DA" w:rsidP="00B502D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Genes</w:t>
            </w:r>
          </w:p>
        </w:tc>
      </w:tr>
      <w:tr w:rsidR="00B502DA" w:rsidRPr="00B502DA" w:rsidTr="00A62E59">
        <w:trPr>
          <w:trHeight w:val="9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hlers–Danlos syndrom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ADAMTS2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AEBP1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B3GALT6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B4GALT7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C1R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C1S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CHST14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COL1A1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>,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 xml:space="preserve"> COL1A2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COL3A1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COL5A1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COL5A2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COL12A1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DSE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KBP14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PLOD1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PRDM5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SLC39A13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NXB</w:t>
            </w:r>
            <w:r w:rsidR="00B13E69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="009A584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NXA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>,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 xml:space="preserve"> ZNF469</w:t>
            </w:r>
          </w:p>
        </w:tc>
      </w:tr>
      <w:tr w:rsidR="00B502DA" w:rsidRPr="00B502DA" w:rsidTr="00A62E59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rfan syndrom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BN1</w:t>
            </w:r>
          </w:p>
        </w:tc>
      </w:tr>
      <w:tr w:rsidR="00B502DA" w:rsidRPr="00B502DA" w:rsidTr="00A62E59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eys–Dietz syndrom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SMAD2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SMAD3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GFB2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GFB3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GFBR1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GFBR2</w:t>
            </w:r>
          </w:p>
        </w:tc>
      </w:tr>
      <w:tr w:rsidR="00B502DA" w:rsidRPr="00B502DA" w:rsidTr="00A62E59">
        <w:trPr>
          <w:trHeight w:val="6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milial thoracic aortic aneurysms and aortic dissection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ACTA2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COL3A1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BN1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LOX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MYH11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MYLK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SMAD3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GFB2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GFBR1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GFBR2</w:t>
            </w:r>
          </w:p>
        </w:tc>
      </w:tr>
      <w:tr w:rsidR="00B502DA" w:rsidRPr="00B502DA" w:rsidTr="00A62E59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terial tortuosity syndrom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SLC2A10</w:t>
            </w:r>
          </w:p>
        </w:tc>
      </w:tr>
      <w:tr w:rsidR="00B502DA" w:rsidRPr="00B502DA" w:rsidTr="00A62E59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eals syndrom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BN2</w:t>
            </w:r>
          </w:p>
        </w:tc>
      </w:tr>
      <w:tr w:rsidR="00B502DA" w:rsidRPr="00B502DA" w:rsidTr="00A62E59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hprintzen–Goldberg </w:t>
            </w:r>
            <w:r w:rsidR="00AB0C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ndrom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SKI</w:t>
            </w:r>
          </w:p>
        </w:tc>
      </w:tr>
      <w:tr w:rsidR="00B502DA" w:rsidRPr="00B502DA" w:rsidTr="00A62E59">
        <w:trPr>
          <w:trHeight w:val="6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02DA" w:rsidRPr="00B502DA" w:rsidRDefault="00AB0C35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</w:t>
            </w:r>
            <w:r w:rsidRPr="00AB0C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lamin A 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="00B502DA"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LN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  <w:r w:rsidR="00B502DA"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related periventricular nodular heterotopia/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</w:t>
            </w:r>
            <w:r w:rsidR="00B502DA"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palatodigital syndrom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LNA</w:t>
            </w:r>
          </w:p>
        </w:tc>
      </w:tr>
      <w:tr w:rsidR="00B502DA" w:rsidRPr="00B502DA" w:rsidTr="00A62E59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ctopia lenti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ADAMTSL4</w:t>
            </w:r>
          </w:p>
        </w:tc>
      </w:tr>
      <w:tr w:rsidR="00B502DA" w:rsidRPr="00B502DA" w:rsidTr="00A62E59">
        <w:trPr>
          <w:trHeight w:val="6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steogenesis imperfect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BMP1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COL1A1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COL1A2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CRTAP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KBP10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IFITM5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LEPRE1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PLOD2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PPIB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SEC24D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SERPINF1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SERPINH1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SP7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TMEM38B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WNT1</w:t>
            </w:r>
          </w:p>
        </w:tc>
      </w:tr>
      <w:tr w:rsidR="00B502DA" w:rsidRPr="00B502DA" w:rsidTr="00A62E59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sler disease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502DA" w:rsidRPr="00B502DA" w:rsidRDefault="00B502DA" w:rsidP="00B502DA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ACVRL1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ENG</w:t>
            </w:r>
            <w:r w:rsidRPr="009A584A">
              <w:rPr>
                <w:rFonts w:ascii="Times New Roman" w:eastAsia="游ゴシック" w:hAnsi="Times New Roman" w:cs="Times New Roman"/>
                <w:iCs/>
                <w:kern w:val="0"/>
                <w:sz w:val="22"/>
              </w:rPr>
              <w:t xml:space="preserve">, </w:t>
            </w:r>
            <w:r w:rsidRPr="00B502DA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SMAD4</w:t>
            </w:r>
          </w:p>
        </w:tc>
      </w:tr>
    </w:tbl>
    <w:p w:rsidR="00503964" w:rsidRDefault="00503964"/>
    <w:sectPr w:rsidR="00503964" w:rsidSect="00B502D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1534" w:rsidRDefault="004A1534" w:rsidP="00A62E59">
      <w:r>
        <w:separator/>
      </w:r>
    </w:p>
  </w:endnote>
  <w:endnote w:type="continuationSeparator" w:id="0">
    <w:p w:rsidR="004A1534" w:rsidRDefault="004A1534" w:rsidP="00A62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1534" w:rsidRDefault="004A1534" w:rsidP="00A62E59">
      <w:r>
        <w:separator/>
      </w:r>
    </w:p>
  </w:footnote>
  <w:footnote w:type="continuationSeparator" w:id="0">
    <w:p w:rsidR="004A1534" w:rsidRDefault="004A1534" w:rsidP="00A62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502DA"/>
    <w:rsid w:val="001D21D8"/>
    <w:rsid w:val="003C25FD"/>
    <w:rsid w:val="004A1534"/>
    <w:rsid w:val="00503964"/>
    <w:rsid w:val="009A584A"/>
    <w:rsid w:val="00A62E59"/>
    <w:rsid w:val="00AA4D6E"/>
    <w:rsid w:val="00AB0C35"/>
    <w:rsid w:val="00B13E69"/>
    <w:rsid w:val="00B502DA"/>
    <w:rsid w:val="00C01662"/>
    <w:rsid w:val="00C05C51"/>
    <w:rsid w:val="00F9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95428F1-DBF6-4CDB-99B8-5C6DF38FC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5C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01662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C01662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A62E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62E59"/>
  </w:style>
  <w:style w:type="paragraph" w:styleId="a7">
    <w:name w:val="footer"/>
    <w:basedOn w:val="a"/>
    <w:link w:val="a8"/>
    <w:uiPriority w:val="99"/>
    <w:unhideWhenUsed/>
    <w:rsid w:val="00A62E5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62E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40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6" ma:contentTypeDescription="Create a new document." ma:contentTypeScope="" ma:versionID="c7647dc4f61d974680c113e1c24f69e0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f54a3a5efbb98fbff2bd6ceff36e3f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A605C1-F352-45EB-AED5-E22461CF5F65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27F76D9C-E53B-42AB-879A-2F89C474D6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431DE0-792C-4F26-83B7-22349455F3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3-05-30T05:44:00Z</dcterms:created>
  <dcterms:modified xsi:type="dcterms:W3CDTF">2023-05-30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